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11555" w14:textId="13AC586F" w:rsidR="007A0365" w:rsidRDefault="007A0365" w:rsidP="007A0365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B75D0A">
        <w:rPr>
          <w:b/>
          <w:i w:val="0"/>
          <w:color w:val="auto"/>
          <w:sz w:val="22"/>
          <w:szCs w:val="22"/>
        </w:rPr>
        <w:t>S</w:t>
      </w:r>
      <w:r w:rsidR="00656433">
        <w:rPr>
          <w:b/>
          <w:i w:val="0"/>
          <w:color w:val="auto"/>
          <w:sz w:val="22"/>
          <w:szCs w:val="22"/>
        </w:rPr>
        <w:t>5</w:t>
      </w:r>
      <w:r w:rsidRPr="00B75D0A">
        <w:rPr>
          <w:b/>
          <w:i w:val="0"/>
          <w:color w:val="auto"/>
          <w:sz w:val="22"/>
          <w:szCs w:val="22"/>
        </w:rPr>
        <w:t xml:space="preserve"> Table</w:t>
      </w:r>
      <w:r w:rsidR="00B75D0A">
        <w:rPr>
          <w:b/>
          <w:i w:val="0"/>
          <w:color w:val="auto"/>
          <w:sz w:val="22"/>
          <w:szCs w:val="22"/>
        </w:rPr>
        <w:t>.</w:t>
      </w:r>
      <w:r w:rsidRPr="00B75D0A">
        <w:rPr>
          <w:b/>
          <w:i w:val="0"/>
          <w:color w:val="auto"/>
          <w:sz w:val="22"/>
          <w:szCs w:val="22"/>
        </w:rPr>
        <w:t xml:space="preserve"> </w:t>
      </w:r>
      <w:r w:rsidR="00544190">
        <w:rPr>
          <w:b/>
          <w:i w:val="0"/>
          <w:color w:val="auto"/>
          <w:sz w:val="22"/>
          <w:szCs w:val="22"/>
        </w:rPr>
        <w:t>Odds ratios</w:t>
      </w:r>
      <w:r w:rsidRPr="00B75D0A">
        <w:rPr>
          <w:b/>
          <w:i w:val="0"/>
          <w:color w:val="auto"/>
          <w:sz w:val="22"/>
          <w:szCs w:val="22"/>
        </w:rPr>
        <w:t xml:space="preserve"> for association between clinical outcomes and cluster membership.</w:t>
      </w:r>
    </w:p>
    <w:p w14:paraId="13FEE4B5" w14:textId="1ADA32E9" w:rsidR="008F3CCC" w:rsidRPr="008F3CCC" w:rsidRDefault="00544190" w:rsidP="008F3CCC">
      <w:pPr>
        <w:pStyle w:val="HTMLPreformatted"/>
        <w:shd w:val="clear" w:color="auto" w:fill="FFFFFF"/>
        <w:wordWrap w:val="0"/>
        <w:spacing w:line="225" w:lineRule="atLeast"/>
        <w:rPr>
          <w:rFonts w:asciiTheme="minorHAnsi" w:hAnsiTheme="minorHAnsi" w:cstheme="minorHAnsi"/>
        </w:rPr>
      </w:pPr>
      <w:r w:rsidRPr="008F3CCC">
        <w:rPr>
          <w:rFonts w:asciiTheme="minorHAnsi" w:hAnsiTheme="minorHAnsi" w:cstheme="minorHAnsi"/>
        </w:rPr>
        <w:t xml:space="preserve">Odds ratios were computed through unconditional maximum likelihood and confidence intervals </w:t>
      </w:r>
      <w:r w:rsidR="005742BE" w:rsidRPr="008F3CCC">
        <w:rPr>
          <w:rFonts w:asciiTheme="minorHAnsi" w:hAnsiTheme="minorHAnsi" w:cstheme="minorHAnsi"/>
        </w:rPr>
        <w:t xml:space="preserve">were </w:t>
      </w:r>
      <w:r w:rsidRPr="008F3CCC">
        <w:rPr>
          <w:rFonts w:asciiTheme="minorHAnsi" w:hAnsiTheme="minorHAnsi" w:cstheme="minorHAnsi"/>
        </w:rPr>
        <w:t>estimated using a normal approximation</w:t>
      </w:r>
      <w:r w:rsidR="005742BE" w:rsidRPr="008F3CCC">
        <w:rPr>
          <w:rFonts w:asciiTheme="minorHAnsi" w:hAnsiTheme="minorHAnsi" w:cstheme="minorHAnsi"/>
        </w:rPr>
        <w:t xml:space="preserve">. Computations are performed through the R package </w:t>
      </w:r>
      <w:proofErr w:type="spellStart"/>
      <w:r w:rsidR="005742BE" w:rsidRPr="008F3CCC">
        <w:rPr>
          <w:rFonts w:asciiTheme="minorHAnsi" w:hAnsiTheme="minorHAnsi" w:cstheme="minorHAnsi"/>
          <w:i/>
        </w:rPr>
        <w:t>epitools</w:t>
      </w:r>
      <w:proofErr w:type="spellEnd"/>
      <w:r w:rsidR="005742BE" w:rsidRPr="008F3CCC">
        <w:rPr>
          <w:rFonts w:asciiTheme="minorHAnsi" w:hAnsiTheme="minorHAnsi" w:cstheme="minorHAnsi"/>
        </w:rPr>
        <w:t xml:space="preserve"> </w:t>
      </w:r>
    </w:p>
    <w:p w14:paraId="2B8C26B6" w14:textId="77777777" w:rsidR="007A0365" w:rsidRPr="00D1783C" w:rsidRDefault="007A0365" w:rsidP="007A0365">
      <w:pPr>
        <w:rPr>
          <w:i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237"/>
        <w:gridCol w:w="1868"/>
        <w:gridCol w:w="1870"/>
        <w:gridCol w:w="1681"/>
        <w:gridCol w:w="1704"/>
      </w:tblGrid>
      <w:tr w:rsidR="007A0365" w:rsidRPr="00816C6A" w14:paraId="3742000B" w14:textId="77777777" w:rsidTr="00D17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vAlign w:val="center"/>
            <w:hideMark/>
          </w:tcPr>
          <w:p w14:paraId="3AB5DCE0" w14:textId="77777777" w:rsidR="007A0365" w:rsidRPr="00816C6A" w:rsidRDefault="007A0365" w:rsidP="00D1783C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8" w:type="pct"/>
            <w:vAlign w:val="center"/>
            <w:hideMark/>
          </w:tcPr>
          <w:p w14:paraId="6DE73F29" w14:textId="77777777" w:rsidR="007A0365" w:rsidRPr="00816C6A" w:rsidRDefault="007A0365" w:rsidP="00D1783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999" w:type="pct"/>
            <w:vAlign w:val="center"/>
            <w:hideMark/>
          </w:tcPr>
          <w:p w14:paraId="5B6EF42A" w14:textId="77777777" w:rsidR="007A0365" w:rsidRPr="00816C6A" w:rsidRDefault="007A0365" w:rsidP="00D1783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lang w:eastAsia="en-GB"/>
              </w:rPr>
              <w:t>Wheeze</w:t>
            </w:r>
          </w:p>
        </w:tc>
        <w:tc>
          <w:tcPr>
            <w:tcW w:w="898" w:type="pct"/>
            <w:vAlign w:val="center"/>
            <w:hideMark/>
          </w:tcPr>
          <w:p w14:paraId="4A99DB3B" w14:textId="77777777" w:rsidR="007A0365" w:rsidRPr="00816C6A" w:rsidRDefault="007A0365" w:rsidP="00D1783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lang w:eastAsia="en-GB"/>
              </w:rPr>
              <w:t>Eczema</w:t>
            </w:r>
          </w:p>
        </w:tc>
        <w:tc>
          <w:tcPr>
            <w:tcW w:w="910" w:type="pct"/>
            <w:vAlign w:val="center"/>
            <w:hideMark/>
          </w:tcPr>
          <w:p w14:paraId="0B7C3676" w14:textId="4FD5D21E" w:rsidR="007A0365" w:rsidRPr="00816C6A" w:rsidRDefault="00B26321" w:rsidP="00D1783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7A0365" w:rsidRPr="00816C6A">
              <w:rPr>
                <w:rFonts w:ascii="Calibri" w:eastAsia="Times New Roman" w:hAnsi="Calibri" w:cs="Calibri"/>
                <w:color w:val="000000"/>
                <w:lang w:eastAsia="en-GB"/>
              </w:rPr>
              <w:t>hinitis</w:t>
            </w:r>
          </w:p>
        </w:tc>
      </w:tr>
      <w:tr w:rsidR="007A0365" w:rsidRPr="00682AFA" w14:paraId="778B3FD3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vAlign w:val="center"/>
          </w:tcPr>
          <w:p w14:paraId="7A088228" w14:textId="77777777" w:rsidR="007A0365" w:rsidRPr="00682AFA" w:rsidRDefault="007A0365" w:rsidP="00D1783C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tcW w:w="998" w:type="pct"/>
            <w:vAlign w:val="center"/>
          </w:tcPr>
          <w:p w14:paraId="33762268" w14:textId="06FA7358" w:rsidR="007A0365" w:rsidRPr="00682AFA" w:rsidRDefault="00544190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="007A0365"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 xml:space="preserve">R [95% CI] </w:t>
            </w:r>
          </w:p>
          <w:p w14:paraId="5612BC95" w14:textId="77777777" w:rsidR="007A0365" w:rsidRPr="00682AF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p-</w:t>
            </w: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999" w:type="pct"/>
            <w:vAlign w:val="center"/>
          </w:tcPr>
          <w:p w14:paraId="27D980F0" w14:textId="79556DFF" w:rsidR="007A0365" w:rsidRPr="00682AFA" w:rsidRDefault="00544190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="007A0365"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 xml:space="preserve">R [95% CI] </w:t>
            </w:r>
          </w:p>
          <w:p w14:paraId="5E3444BD" w14:textId="77777777" w:rsidR="007A0365" w:rsidRPr="00682AF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898" w:type="pct"/>
            <w:vAlign w:val="center"/>
          </w:tcPr>
          <w:p w14:paraId="163DE06D" w14:textId="3FBEB832" w:rsidR="007A0365" w:rsidRPr="00682AFA" w:rsidRDefault="00544190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="007A0365"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 xml:space="preserve">R [95% CI] </w:t>
            </w:r>
          </w:p>
          <w:p w14:paraId="5ED7804D" w14:textId="77777777" w:rsidR="007A0365" w:rsidRPr="00682AF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910" w:type="pct"/>
            <w:vAlign w:val="center"/>
          </w:tcPr>
          <w:p w14:paraId="0C61E77D" w14:textId="1AD4F3FE" w:rsidR="007A0365" w:rsidRPr="00682AFA" w:rsidRDefault="00544190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="007A0365"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 xml:space="preserve">R [95% CI] </w:t>
            </w:r>
          </w:p>
          <w:p w14:paraId="22FA4DE6" w14:textId="77777777" w:rsidR="007A0365" w:rsidRPr="00682AF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p-</w:t>
            </w:r>
            <w:r w:rsidRPr="00682AF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</w:tr>
      <w:tr w:rsidR="007A0365" w:rsidRPr="00816C6A" w14:paraId="638B5DB3" w14:textId="77777777" w:rsidTr="00D1783C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Align w:val="center"/>
            <w:hideMark/>
          </w:tcPr>
          <w:p w14:paraId="341C8899" w14:textId="77777777" w:rsidR="007A0365" w:rsidRPr="00816C6A" w:rsidRDefault="007A0365" w:rsidP="00D1783C">
            <w:pPr>
              <w:spacing w:before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Lower-grade sensitisation</w:t>
            </w:r>
          </w:p>
        </w:tc>
        <w:tc>
          <w:tcPr>
            <w:tcW w:w="998" w:type="pct"/>
            <w:noWrap/>
            <w:vAlign w:val="center"/>
            <w:hideMark/>
          </w:tcPr>
          <w:p w14:paraId="45B134AA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9" w:type="pct"/>
            <w:noWrap/>
            <w:vAlign w:val="center"/>
            <w:hideMark/>
          </w:tcPr>
          <w:p w14:paraId="3A3E4ADB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98" w:type="pct"/>
            <w:noWrap/>
            <w:vAlign w:val="center"/>
            <w:hideMark/>
          </w:tcPr>
          <w:p w14:paraId="02CA7905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0" w:type="pct"/>
            <w:noWrap/>
            <w:vAlign w:val="center"/>
            <w:hideMark/>
          </w:tcPr>
          <w:p w14:paraId="2C9176E8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A0365" w:rsidRPr="00816C6A" w14:paraId="3279AC32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Align w:val="center"/>
            <w:hideMark/>
          </w:tcPr>
          <w:p w14:paraId="74968E71" w14:textId="77777777" w:rsidR="007A0365" w:rsidRDefault="007A0365" w:rsidP="00D1783C">
            <w:pPr>
              <w:spacing w:before="120" w:line="480" w:lineRule="auto"/>
              <w:rPr>
                <w:b w:val="0"/>
                <w:bCs w:val="0"/>
              </w:rPr>
            </w:pPr>
            <w:r>
              <w:t xml:space="preserve">Predominantly </w:t>
            </w:r>
          </w:p>
          <w:p w14:paraId="4EE36CE7" w14:textId="77777777" w:rsidR="007A0365" w:rsidRPr="00816C6A" w:rsidRDefault="007A0365" w:rsidP="00D1783C">
            <w:pPr>
              <w:spacing w:before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grass and tree sensitisation</w:t>
            </w:r>
          </w:p>
        </w:tc>
        <w:tc>
          <w:tcPr>
            <w:tcW w:w="998" w:type="pct"/>
            <w:noWrap/>
            <w:vAlign w:val="center"/>
            <w:hideMark/>
          </w:tcPr>
          <w:p w14:paraId="05D5AA78" w14:textId="297B987A" w:rsidR="007A0365" w:rsidRPr="00816C6A" w:rsidRDefault="005A6719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="000E22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4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 p=0.108</w:t>
            </w:r>
          </w:p>
        </w:tc>
        <w:tc>
          <w:tcPr>
            <w:tcW w:w="999" w:type="pct"/>
            <w:noWrap/>
            <w:vAlign w:val="center"/>
            <w:hideMark/>
          </w:tcPr>
          <w:p w14:paraId="70F97B2F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 [0.81-5.97] p=0.147</w:t>
            </w:r>
          </w:p>
        </w:tc>
        <w:tc>
          <w:tcPr>
            <w:tcW w:w="898" w:type="pct"/>
            <w:noWrap/>
            <w:vAlign w:val="center"/>
            <w:hideMark/>
          </w:tcPr>
          <w:p w14:paraId="2DF79FC1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 [0.52-3.13] p=0.652</w:t>
            </w:r>
          </w:p>
        </w:tc>
        <w:tc>
          <w:tcPr>
            <w:tcW w:w="910" w:type="pct"/>
            <w:noWrap/>
            <w:vAlign w:val="center"/>
            <w:hideMark/>
          </w:tcPr>
          <w:p w14:paraId="0FB87553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2 [2.84-15.40] p&lt;0.001</w:t>
            </w:r>
          </w:p>
        </w:tc>
      </w:tr>
      <w:tr w:rsidR="007A0365" w:rsidRPr="00816C6A" w14:paraId="370385DF" w14:textId="77777777" w:rsidTr="00D1783C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Align w:val="center"/>
            <w:hideMark/>
          </w:tcPr>
          <w:p w14:paraId="00CFD91A" w14:textId="77777777" w:rsidR="007A0365" w:rsidRDefault="007A0365" w:rsidP="00D1783C">
            <w:pPr>
              <w:spacing w:before="120" w:line="480" w:lineRule="auto"/>
              <w:rPr>
                <w:b w:val="0"/>
                <w:bCs w:val="0"/>
              </w:rPr>
            </w:pPr>
            <w:r>
              <w:t xml:space="preserve">Predominantly </w:t>
            </w:r>
          </w:p>
          <w:p w14:paraId="40C8733E" w14:textId="77777777" w:rsidR="007A0365" w:rsidRPr="00816C6A" w:rsidRDefault="007A0365" w:rsidP="00D1783C">
            <w:pPr>
              <w:spacing w:before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HDM sensitisation</w:t>
            </w:r>
          </w:p>
        </w:tc>
        <w:tc>
          <w:tcPr>
            <w:tcW w:w="998" w:type="pct"/>
            <w:noWrap/>
            <w:vAlign w:val="center"/>
            <w:hideMark/>
          </w:tcPr>
          <w:p w14:paraId="64F9DF39" w14:textId="7ED22E05" w:rsidR="007A0365" w:rsidRPr="00816C6A" w:rsidRDefault="005A6719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6</w:t>
            </w:r>
            <w:proofErr w:type="gramStart"/>
            <w:r w:rsidR="000E22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p</w:t>
            </w:r>
            <w:proofErr w:type="gramEnd"/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002</w:t>
            </w:r>
          </w:p>
        </w:tc>
        <w:tc>
          <w:tcPr>
            <w:tcW w:w="999" w:type="pct"/>
            <w:noWrap/>
            <w:vAlign w:val="center"/>
            <w:hideMark/>
          </w:tcPr>
          <w:p w14:paraId="60F580DF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1 [2.74-19.48] p&lt;0.001</w:t>
            </w:r>
          </w:p>
        </w:tc>
        <w:tc>
          <w:tcPr>
            <w:tcW w:w="898" w:type="pct"/>
            <w:noWrap/>
            <w:vAlign w:val="center"/>
            <w:hideMark/>
          </w:tcPr>
          <w:p w14:paraId="455DCBD2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[0.39-2.72] p=1.000</w:t>
            </w:r>
          </w:p>
        </w:tc>
        <w:tc>
          <w:tcPr>
            <w:tcW w:w="910" w:type="pct"/>
            <w:noWrap/>
            <w:vAlign w:val="center"/>
            <w:hideMark/>
          </w:tcPr>
          <w:p w14:paraId="3A6104D7" w14:textId="77777777" w:rsidR="007A0365" w:rsidRPr="00816C6A" w:rsidRDefault="007A0365" w:rsidP="00D1783C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 [0.65-3.61] p=0.386</w:t>
            </w:r>
          </w:p>
        </w:tc>
      </w:tr>
      <w:tr w:rsidR="007A0365" w:rsidRPr="00816C6A" w14:paraId="5BA4FCB9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Align w:val="center"/>
            <w:hideMark/>
          </w:tcPr>
          <w:p w14:paraId="1D3386B8" w14:textId="77777777" w:rsidR="007A0365" w:rsidRPr="00816C6A" w:rsidRDefault="007A0365" w:rsidP="00D1783C">
            <w:pPr>
              <w:spacing w:before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Multiple sensitization</w:t>
            </w:r>
          </w:p>
        </w:tc>
        <w:tc>
          <w:tcPr>
            <w:tcW w:w="998" w:type="pct"/>
            <w:noWrap/>
            <w:vAlign w:val="center"/>
            <w:hideMark/>
          </w:tcPr>
          <w:p w14:paraId="5CC3F7FD" w14:textId="5CC888D6" w:rsidR="007A0365" w:rsidRPr="00816C6A" w:rsidRDefault="005A6719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97 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4</w:t>
            </w:r>
            <w:r w:rsidR="007A0365"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 p&lt;0.001</w:t>
            </w:r>
          </w:p>
        </w:tc>
        <w:tc>
          <w:tcPr>
            <w:tcW w:w="999" w:type="pct"/>
            <w:noWrap/>
            <w:vAlign w:val="center"/>
            <w:hideMark/>
          </w:tcPr>
          <w:p w14:paraId="650D991F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1 [1.70-11.41] p&lt;0.001</w:t>
            </w:r>
          </w:p>
        </w:tc>
        <w:tc>
          <w:tcPr>
            <w:tcW w:w="898" w:type="pct"/>
            <w:noWrap/>
            <w:vAlign w:val="center"/>
            <w:hideMark/>
          </w:tcPr>
          <w:p w14:paraId="55B82FE6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 [0.77-4.30] p=0.202</w:t>
            </w:r>
          </w:p>
        </w:tc>
        <w:tc>
          <w:tcPr>
            <w:tcW w:w="910" w:type="pct"/>
            <w:noWrap/>
            <w:vAlign w:val="center"/>
            <w:hideMark/>
          </w:tcPr>
          <w:p w14:paraId="16126B24" w14:textId="77777777" w:rsidR="007A0365" w:rsidRPr="00816C6A" w:rsidRDefault="007A0365" w:rsidP="00D1783C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6C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8 [2.71-14.12] p&lt;0.001</w:t>
            </w:r>
          </w:p>
        </w:tc>
      </w:tr>
    </w:tbl>
    <w:p w14:paraId="63802B55" w14:textId="77777777" w:rsidR="007A0365" w:rsidRDefault="007A0365" w:rsidP="007A0365">
      <w:pPr>
        <w:pStyle w:val="Caption"/>
        <w:keepNext/>
      </w:pPr>
    </w:p>
    <w:p w14:paraId="2A39C71B" w14:textId="23B69817" w:rsidR="00EA0E51" w:rsidRPr="007A0365" w:rsidRDefault="00EA0E51" w:rsidP="007A0365"/>
    <w:sectPr w:rsidR="00EA0E51" w:rsidRPr="007A0365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A9255" w14:textId="77777777" w:rsidR="00CA42E5" w:rsidRDefault="00CA42E5" w:rsidP="00DA247E">
      <w:pPr>
        <w:spacing w:after="0" w:line="240" w:lineRule="auto"/>
      </w:pPr>
      <w:r>
        <w:separator/>
      </w:r>
    </w:p>
  </w:endnote>
  <w:endnote w:type="continuationSeparator" w:id="0">
    <w:p w14:paraId="484E4874" w14:textId="77777777" w:rsidR="00CA42E5" w:rsidRDefault="00CA42E5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51BCB" w14:textId="77777777" w:rsidR="00321BA8" w:rsidRDefault="00321B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7BBC1970" w:rsidR="00DA247E" w:rsidRDefault="00321BA8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891ADB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891ADB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891ADB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891ADB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D6B9E" w14:textId="77777777" w:rsidR="00321BA8" w:rsidRDefault="00321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0DDD1" w14:textId="77777777" w:rsidR="00CA42E5" w:rsidRDefault="00CA42E5" w:rsidP="00DA247E">
      <w:pPr>
        <w:spacing w:after="0" w:line="240" w:lineRule="auto"/>
      </w:pPr>
      <w:r>
        <w:separator/>
      </w:r>
    </w:p>
  </w:footnote>
  <w:footnote w:type="continuationSeparator" w:id="0">
    <w:p w14:paraId="672C001C" w14:textId="77777777" w:rsidR="00CA42E5" w:rsidRDefault="00CA42E5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A3021" w14:textId="77777777" w:rsidR="00321BA8" w:rsidRDefault="00321B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D7589" w14:textId="77777777" w:rsidR="00321BA8" w:rsidRDefault="00321B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5BEC8" w14:textId="77777777" w:rsidR="00321BA8" w:rsidRDefault="00321B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0sjA3tDQwMzSzNDVV0lEKTi0uzszPAykwrQUAq2NgXSwAAAA="/>
  </w:docVars>
  <w:rsids>
    <w:rsidRoot w:val="00DA247E"/>
    <w:rsid w:val="000054A9"/>
    <w:rsid w:val="000E2294"/>
    <w:rsid w:val="001801C7"/>
    <w:rsid w:val="001A11DB"/>
    <w:rsid w:val="00267BA4"/>
    <w:rsid w:val="002D6872"/>
    <w:rsid w:val="00321BA8"/>
    <w:rsid w:val="003310F3"/>
    <w:rsid w:val="003D00C5"/>
    <w:rsid w:val="00544190"/>
    <w:rsid w:val="005742BE"/>
    <w:rsid w:val="005A6719"/>
    <w:rsid w:val="00656433"/>
    <w:rsid w:val="00661439"/>
    <w:rsid w:val="006F3621"/>
    <w:rsid w:val="00720CD3"/>
    <w:rsid w:val="007A0365"/>
    <w:rsid w:val="00891ADB"/>
    <w:rsid w:val="008F3CCC"/>
    <w:rsid w:val="00980EC3"/>
    <w:rsid w:val="009F72F5"/>
    <w:rsid w:val="00AC5F94"/>
    <w:rsid w:val="00AF6BA0"/>
    <w:rsid w:val="00B074E8"/>
    <w:rsid w:val="00B26321"/>
    <w:rsid w:val="00B75D0A"/>
    <w:rsid w:val="00B93C6A"/>
    <w:rsid w:val="00CA42E5"/>
    <w:rsid w:val="00CC7BC7"/>
    <w:rsid w:val="00CE6225"/>
    <w:rsid w:val="00DA247E"/>
    <w:rsid w:val="00EA0E51"/>
    <w:rsid w:val="00EF500E"/>
    <w:rsid w:val="00F21298"/>
    <w:rsid w:val="00F55D37"/>
    <w:rsid w:val="00FB49EE"/>
    <w:rsid w:val="00FB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3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5F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B49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3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3C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F3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5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9D4C18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9D4C18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2923B0"/>
    <w:rsid w:val="003C27CF"/>
    <w:rsid w:val="003D38B3"/>
    <w:rsid w:val="006B2A93"/>
    <w:rsid w:val="008673FC"/>
    <w:rsid w:val="009D4C18"/>
    <w:rsid w:val="00BF4C07"/>
    <w:rsid w:val="00CA1F42"/>
    <w:rsid w:val="00CC31DF"/>
    <w:rsid w:val="00CD0817"/>
    <w:rsid w:val="00ED03DD"/>
    <w:rsid w:val="00FB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DED3832-4599-41C8-A215-091B22230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 patterns between specific IgE antibodies in molecular allergy diagnostics and prediction of asthma: Population-based birth cohort study.</vt:lpstr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</dc:title>
  <dc:subject/>
  <dc:creator>Sara Fontanella, Clement Frainay, Clare S Murray, Angela Simpson, Adnan Custovic</dc:creator>
  <cp:keywords/>
  <dc:description/>
  <cp:lastModifiedBy>Charlie Burd</cp:lastModifiedBy>
  <cp:revision>18</cp:revision>
  <dcterms:created xsi:type="dcterms:W3CDTF">2018-05-24T21:04:00Z</dcterms:created>
  <dcterms:modified xsi:type="dcterms:W3CDTF">2018-10-08T21:50:00Z</dcterms:modified>
</cp:coreProperties>
</file>